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76" w:type="pct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558"/>
        <w:gridCol w:w="2174"/>
        <w:gridCol w:w="59"/>
        <w:gridCol w:w="2020"/>
        <w:gridCol w:w="1843"/>
      </w:tblGrid>
      <w:tr w:rsidR="00BD4763" w:rsidRPr="00716AC9" w14:paraId="20C55BCC" w14:textId="77777777" w:rsidTr="00BD4763">
        <w:trPr>
          <w:trHeight w:val="396"/>
          <w:jc w:val="center"/>
        </w:trPr>
        <w:tc>
          <w:tcPr>
            <w:tcW w:w="71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 w14:paraId="59A2BB76" w14:textId="00FB4543" w:rsidR="00BD4763" w:rsidRPr="00BD4763" w:rsidRDefault="00BD4763" w:rsidP="00BD4763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Threshold</w:t>
            </w:r>
          </w:p>
        </w:tc>
        <w:tc>
          <w:tcPr>
            <w:tcW w:w="87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2FE85F1" w14:textId="140A815D" w:rsidR="00BD4763" w:rsidRPr="00BD4763" w:rsidRDefault="00BD4763" w:rsidP="00BD4763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Metric</w:t>
            </w:r>
          </w:p>
        </w:tc>
        <w:tc>
          <w:tcPr>
            <w:tcW w:w="125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96553DC" w14:textId="22E88DBB" w:rsidR="00BD4763" w:rsidRPr="00BD4763" w:rsidRDefault="00BD4763" w:rsidP="00BD4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Value (95% CI)</w:t>
            </w:r>
          </w:p>
        </w:tc>
        <w:tc>
          <w:tcPr>
            <w:tcW w:w="11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0F4EC237" w14:textId="541E0900" w:rsidR="00BD4763" w:rsidRPr="00BD4763" w:rsidRDefault="00BD4763" w:rsidP="00BD4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LR+ (95% CI)</w:t>
            </w:r>
          </w:p>
        </w:tc>
        <w:tc>
          <w:tcPr>
            <w:tcW w:w="103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5B7D80A9" w14:textId="46DD690D" w:rsidR="00BD4763" w:rsidRPr="00BD4763" w:rsidRDefault="00BD4763" w:rsidP="00BD47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LR- (95% CI)</w:t>
            </w:r>
          </w:p>
        </w:tc>
      </w:tr>
      <w:tr w:rsidR="00BD4763" w:rsidRPr="007115DF" w14:paraId="30DF2B43" w14:textId="77777777" w:rsidTr="00BD4763">
        <w:trPr>
          <w:trHeight w:val="27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452D7" w14:textId="395C93BC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B0263" w14:textId="1D4A9DF4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Sensitivity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7423F" w14:textId="04F1E50C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882 (0.676, 0.971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519CB" w14:textId="4EECB99A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7.94 (4.02, 15.67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B4F59" w14:textId="6A992448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13 (0.04, 0.46)</w:t>
            </w:r>
          </w:p>
        </w:tc>
      </w:tr>
      <w:tr w:rsidR="00BD4763" w:rsidRPr="007115DF" w14:paraId="0BC1D66A" w14:textId="77777777" w:rsidTr="00BD4763">
        <w:trPr>
          <w:trHeight w:val="27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B7B62" w14:textId="1B0E98EB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95AD6" w14:textId="15368782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Specificity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E7D84" w14:textId="5E89672D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922 (0.856, 0.963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1E627" w14:textId="7BCC1E0E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73EA8" w14:textId="60AA01C2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</w:p>
        </w:tc>
      </w:tr>
      <w:tr w:rsidR="00BD4763" w:rsidRPr="007115DF" w14:paraId="6FA900E0" w14:textId="77777777" w:rsidTr="00BD4763">
        <w:trPr>
          <w:trHeight w:val="27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A1515" w14:textId="77777777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784E5" w14:textId="5847FF37" w:rsidR="00BD4763" w:rsidRPr="00BD4763" w:rsidRDefault="00BD4763" w:rsidP="00BD47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PPV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21CDC" w14:textId="5D16C0F6" w:rsidR="00BD4763" w:rsidRPr="00BD4763" w:rsidRDefault="00BD4763" w:rsidP="00BD47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652 (0.451, 0.816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9EB53" w14:textId="77777777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5D354" w14:textId="77777777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</w:p>
        </w:tc>
      </w:tr>
      <w:tr w:rsidR="00BD4763" w:rsidRPr="007115DF" w14:paraId="31C6E201" w14:textId="77777777" w:rsidTr="00BD4763">
        <w:trPr>
          <w:trHeight w:val="27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EFA8B" w14:textId="4CF5915B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E65A9" w14:textId="4B1AA254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NPV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EE2F4" w14:textId="3A168FBF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979 (0.929, 0.996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58D52" w14:textId="0E95736C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B6518" w14:textId="1679B254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</w:p>
        </w:tc>
      </w:tr>
      <w:tr w:rsidR="00BD4763" w:rsidRPr="007115DF" w14:paraId="7B5F153D" w14:textId="77777777" w:rsidTr="00BD4763">
        <w:trPr>
          <w:trHeight w:val="27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4CAB0" w14:textId="499AA987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08CCA" w14:textId="725B425F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Sensitivity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60CD4" w14:textId="62F78306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765 (0.543, 0.911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70D24" w14:textId="4C6A663B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8.83 (4.12, 18.92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FD5C1" w14:textId="28E0B23D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25 (0.11, 0.56)</w:t>
            </w:r>
          </w:p>
        </w:tc>
      </w:tr>
      <w:tr w:rsidR="00BD4763" w:rsidRPr="007115DF" w14:paraId="0CAA497A" w14:textId="77777777" w:rsidTr="00BD4763">
        <w:trPr>
          <w:trHeight w:val="27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FADF9" w14:textId="77777777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1EDB7" w14:textId="4F22889B" w:rsidR="00BD4763" w:rsidRPr="00BD4763" w:rsidRDefault="00BD4763" w:rsidP="00BD47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Specificity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97187" w14:textId="7ADF6FDB" w:rsidR="00BD4763" w:rsidRPr="00BD4763" w:rsidRDefault="00BD4763" w:rsidP="00BD47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942 (0.882, 0.975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51F09" w14:textId="77777777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471B0" w14:textId="77777777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4763" w:rsidRPr="007115DF" w14:paraId="44AE97EC" w14:textId="77777777" w:rsidTr="00BD4763">
        <w:trPr>
          <w:trHeight w:val="27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8CCC8" w14:textId="77777777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4F17D" w14:textId="68D324AF" w:rsidR="00BD4763" w:rsidRPr="00BD4763" w:rsidRDefault="00BD4763" w:rsidP="00BD47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PPV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14AA3" w14:textId="07333ECB" w:rsidR="00BD4763" w:rsidRPr="00BD4763" w:rsidRDefault="00BD4763" w:rsidP="00BD47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684 (0.469, 0.849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91D5E" w14:textId="77777777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863F0" w14:textId="77777777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4763" w:rsidRPr="007115DF" w14:paraId="6E597A40" w14:textId="77777777" w:rsidTr="00BD4763">
        <w:trPr>
          <w:trHeight w:val="270"/>
          <w:jc w:val="center"/>
        </w:trPr>
        <w:tc>
          <w:tcPr>
            <w:tcW w:w="7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8F0D2BB" w14:textId="4EFCDB7C" w:rsidR="00BD4763" w:rsidRPr="00BD4763" w:rsidRDefault="00BD4763" w:rsidP="00BD47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D1383C" w14:textId="20FECEFD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NPV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6729A4" w14:textId="3C399D5D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D4763">
              <w:rPr>
                <w:rFonts w:ascii="Times New Roman" w:eastAsia="等线" w:hAnsi="Times New Roman" w:cs="Times New Roman"/>
                <w:color w:val="000000"/>
                <w:sz w:val="22"/>
              </w:rPr>
              <w:t>0.960 (0.904, 0.986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B55C3C" w14:textId="2DE6B96A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A0339A" w14:textId="0763E583" w:rsidR="00BD4763" w:rsidRPr="00BD4763" w:rsidRDefault="00BD4763" w:rsidP="00BD4763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</w:p>
        </w:tc>
      </w:tr>
    </w:tbl>
    <w:p w14:paraId="302172B4" w14:textId="77777777" w:rsidR="00E61DD5" w:rsidRDefault="00E61DD5">
      <w:pPr>
        <w:rPr>
          <w:rFonts w:hint="eastAsia"/>
        </w:rPr>
      </w:pPr>
    </w:p>
    <w:sectPr w:rsidR="00E61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11F"/>
    <w:rsid w:val="00050F9E"/>
    <w:rsid w:val="00125579"/>
    <w:rsid w:val="00321BA0"/>
    <w:rsid w:val="003F7C2F"/>
    <w:rsid w:val="00441D9B"/>
    <w:rsid w:val="004D22BA"/>
    <w:rsid w:val="005610F4"/>
    <w:rsid w:val="007F6B73"/>
    <w:rsid w:val="00BD4763"/>
    <w:rsid w:val="00C953CA"/>
    <w:rsid w:val="00E61DD5"/>
    <w:rsid w:val="00EB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040CA"/>
  <w15:chartTrackingRefBased/>
  <w15:docId w15:val="{D66B09A4-6ABA-4DB7-9861-B8851BB4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11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61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61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61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61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61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611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61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61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61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61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61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61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611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61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61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61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61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61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61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61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61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61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61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61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61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61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61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B611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322</Characters>
  <Application>Microsoft Office Word</Application>
  <DocSecurity>0</DocSecurity>
  <Lines>64</Lines>
  <Paragraphs>66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hua</dc:creator>
  <cp:keywords/>
  <dc:description/>
  <cp:lastModifiedBy>LI Xuhua</cp:lastModifiedBy>
  <cp:revision>2</cp:revision>
  <dcterms:created xsi:type="dcterms:W3CDTF">2025-10-25T08:38:00Z</dcterms:created>
  <dcterms:modified xsi:type="dcterms:W3CDTF">2025-10-25T08:44:00Z</dcterms:modified>
</cp:coreProperties>
</file>